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3A5" w:rsidRDefault="00F323A5" w:rsidP="00F323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23A5" w:rsidRDefault="00F323A5" w:rsidP="00F323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61A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Primer sequences used in this </w:t>
      </w:r>
      <w:r>
        <w:rPr>
          <w:rFonts w:ascii="Times New Roman" w:hAnsi="Times New Roman" w:cs="Times New Roman"/>
          <w:b/>
          <w:bCs/>
          <w:sz w:val="24"/>
          <w:szCs w:val="24"/>
        </w:rPr>
        <w:t>study</w:t>
      </w:r>
    </w:p>
    <w:tbl>
      <w:tblPr>
        <w:tblW w:w="6096" w:type="dxa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985"/>
        <w:gridCol w:w="4111"/>
      </w:tblGrid>
      <w:tr w:rsidR="00F323A5" w:rsidRPr="005461A6" w:rsidTr="009960B0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323A5" w:rsidRPr="005461A6" w:rsidRDefault="00F323A5" w:rsidP="009960B0">
            <w:pPr>
              <w:snapToGrid w:val="0"/>
              <w:spacing w:before="50" w:after="50" w:line="30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61A6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br w:type="page"/>
            </w: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F323A5" w:rsidRPr="005461A6" w:rsidRDefault="00F323A5" w:rsidP="009960B0">
            <w:pPr>
              <w:snapToGrid w:val="0"/>
              <w:spacing w:before="50" w:after="50" w:line="30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 (5'-3')</w:t>
            </w:r>
          </w:p>
        </w:tc>
      </w:tr>
      <w:tr w:rsidR="00F323A5" w:rsidRPr="005461A6" w:rsidTr="009960B0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GAPDH-F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CTCATGACCACAGTCCATGC</w:t>
            </w:r>
          </w:p>
        </w:tc>
      </w:tr>
      <w:tr w:rsidR="00F323A5" w:rsidRPr="005461A6" w:rsidTr="009960B0">
        <w:trPr>
          <w:jc w:val="center"/>
        </w:trPr>
        <w:tc>
          <w:tcPr>
            <w:tcW w:w="1985" w:type="dxa"/>
            <w:tcBorders>
              <w:bottom w:val="nil"/>
            </w:tcBorders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GAPDH-R</w:t>
            </w:r>
          </w:p>
        </w:tc>
        <w:tc>
          <w:tcPr>
            <w:tcW w:w="4111" w:type="dxa"/>
            <w:tcBorders>
              <w:bottom w:val="nil"/>
            </w:tcBorders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TTCAGCTCTGGGATGACCTT</w:t>
            </w:r>
          </w:p>
        </w:tc>
      </w:tr>
      <w:tr w:rsidR="00F323A5" w:rsidRPr="005461A6" w:rsidTr="009960B0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OLE_LINK5"/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COL1A1</w:t>
            </w:r>
            <w:bookmarkEnd w:id="0"/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TGAACGTGACCAAAAACCAA</w:t>
            </w:r>
          </w:p>
        </w:tc>
      </w:tr>
      <w:tr w:rsidR="00F323A5" w:rsidRPr="005461A6" w:rsidTr="009960B0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COL1A1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GCAGAAAAGGCAGCATTAGG</w:t>
            </w:r>
          </w:p>
        </w:tc>
      </w:tr>
      <w:tr w:rsidR="00F323A5" w:rsidRPr="005461A6" w:rsidTr="009960B0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POSTN 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AACCAAGGACCTGAAACACG</w:t>
            </w:r>
          </w:p>
        </w:tc>
      </w:tr>
      <w:tr w:rsidR="00F323A5" w:rsidRPr="005461A6" w:rsidTr="009960B0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POSTN 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GTGTCAGGACACGGTCAATG</w:t>
            </w:r>
          </w:p>
        </w:tc>
      </w:tr>
      <w:tr w:rsidR="00F323A5" w:rsidRPr="005461A6" w:rsidTr="009960B0">
        <w:trPr>
          <w:jc w:val="center"/>
        </w:trPr>
        <w:tc>
          <w:tcPr>
            <w:tcW w:w="1985" w:type="dxa"/>
            <w:tcBorders>
              <w:top w:val="nil"/>
            </w:tcBorders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FAP -F</w:t>
            </w:r>
          </w:p>
        </w:tc>
        <w:tc>
          <w:tcPr>
            <w:tcW w:w="4111" w:type="dxa"/>
            <w:tcBorders>
              <w:top w:val="nil"/>
            </w:tcBorders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TTCGGTGTTTTGCATCTGAA</w:t>
            </w:r>
          </w:p>
        </w:tc>
      </w:tr>
      <w:tr w:rsidR="00F323A5" w:rsidRPr="005461A6" w:rsidTr="009960B0">
        <w:trPr>
          <w:jc w:val="center"/>
        </w:trPr>
        <w:tc>
          <w:tcPr>
            <w:tcW w:w="1985" w:type="dxa"/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FAP -R</w:t>
            </w:r>
          </w:p>
        </w:tc>
        <w:tc>
          <w:tcPr>
            <w:tcW w:w="4111" w:type="dxa"/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AGCCACAGACTCTGCCAGTT</w:t>
            </w:r>
          </w:p>
        </w:tc>
      </w:tr>
      <w:tr w:rsidR="00F323A5" w:rsidRPr="005461A6" w:rsidTr="009960B0">
        <w:trPr>
          <w:jc w:val="center"/>
        </w:trPr>
        <w:tc>
          <w:tcPr>
            <w:tcW w:w="1985" w:type="dxa"/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" w:name="OLE_LINK7"/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CDH11</w:t>
            </w:r>
            <w:bookmarkEnd w:id="1"/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111" w:type="dxa"/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CACAGGATGGTGTGGTGAAG</w:t>
            </w:r>
          </w:p>
        </w:tc>
      </w:tr>
      <w:tr w:rsidR="00F323A5" w:rsidRPr="005461A6" w:rsidTr="009960B0">
        <w:trPr>
          <w:jc w:val="center"/>
        </w:trPr>
        <w:tc>
          <w:tcPr>
            <w:tcW w:w="1985" w:type="dxa"/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CDH11-R</w:t>
            </w:r>
          </w:p>
        </w:tc>
        <w:tc>
          <w:tcPr>
            <w:tcW w:w="4111" w:type="dxa"/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AGGCTCATCGGCATCTTCTA</w:t>
            </w:r>
          </w:p>
        </w:tc>
      </w:tr>
      <w:tr w:rsidR="00F323A5" w:rsidRPr="005461A6" w:rsidTr="009960B0">
        <w:trPr>
          <w:jc w:val="center"/>
        </w:trPr>
        <w:tc>
          <w:tcPr>
            <w:tcW w:w="1985" w:type="dxa"/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PDK4-F</w:t>
            </w:r>
          </w:p>
        </w:tc>
        <w:tc>
          <w:tcPr>
            <w:tcW w:w="4111" w:type="dxa"/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GCCTTGGGAGAAATGTGTGT</w:t>
            </w:r>
          </w:p>
        </w:tc>
      </w:tr>
      <w:tr w:rsidR="00F323A5" w:rsidRPr="005461A6" w:rsidTr="009960B0">
        <w:trPr>
          <w:jc w:val="center"/>
        </w:trPr>
        <w:tc>
          <w:tcPr>
            <w:tcW w:w="1985" w:type="dxa"/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PDK4-R</w:t>
            </w:r>
          </w:p>
        </w:tc>
        <w:tc>
          <w:tcPr>
            <w:tcW w:w="4111" w:type="dxa"/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GAAGGCACTGGCTTTTTGAG</w:t>
            </w:r>
          </w:p>
        </w:tc>
      </w:tr>
      <w:tr w:rsidR="00F323A5" w:rsidRPr="005461A6" w:rsidTr="009960B0">
        <w:trPr>
          <w:jc w:val="center"/>
        </w:trPr>
        <w:tc>
          <w:tcPr>
            <w:tcW w:w="1985" w:type="dxa"/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ANGPTL4-F</w:t>
            </w:r>
          </w:p>
        </w:tc>
        <w:tc>
          <w:tcPr>
            <w:tcW w:w="4111" w:type="dxa"/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TAGAGTCCCTGAAGGCCAGA</w:t>
            </w:r>
          </w:p>
        </w:tc>
      </w:tr>
      <w:tr w:rsidR="00F323A5" w:rsidRPr="005461A6" w:rsidTr="009960B0">
        <w:trPr>
          <w:jc w:val="center"/>
        </w:trPr>
        <w:tc>
          <w:tcPr>
            <w:tcW w:w="1985" w:type="dxa"/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ANGPTL4-R</w:t>
            </w:r>
          </w:p>
        </w:tc>
        <w:tc>
          <w:tcPr>
            <w:tcW w:w="4111" w:type="dxa"/>
            <w:vAlign w:val="center"/>
          </w:tcPr>
          <w:p w:rsidR="00F323A5" w:rsidRPr="005461A6" w:rsidRDefault="00F323A5" w:rsidP="009960B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szCs w:val="21"/>
              </w:rPr>
              <w:t>AATGAGCTGGGTCATCTTGG</w:t>
            </w:r>
          </w:p>
        </w:tc>
      </w:tr>
    </w:tbl>
    <w:p w:rsidR="00F323A5" w:rsidRDefault="00F323A5" w:rsidP="00F323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23A5" w:rsidRDefault="00F323A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F323A5" w:rsidRDefault="00F323A5" w:rsidP="00F323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61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5461A6">
        <w:rPr>
          <w:rFonts w:ascii="Times New Roman" w:hAnsi="Times New Roman" w:cs="Times New Roman"/>
          <w:b/>
          <w:bCs/>
          <w:sz w:val="24"/>
          <w:szCs w:val="24"/>
        </w:rPr>
        <w:t xml:space="preserve">Top 15 up- and down-regulated </w:t>
      </w:r>
      <w:r>
        <w:rPr>
          <w:rFonts w:ascii="Times New Roman" w:hAnsi="Times New Roman" w:cs="Times New Roman"/>
          <w:b/>
          <w:bCs/>
          <w:sz w:val="24"/>
          <w:szCs w:val="24"/>
        </w:rPr>
        <w:t>DEGs</w:t>
      </w:r>
      <w:r w:rsidRPr="005461A6">
        <w:rPr>
          <w:rFonts w:ascii="Times New Roman" w:hAnsi="Times New Roman" w:cs="Times New Roman"/>
          <w:b/>
          <w:bCs/>
          <w:sz w:val="24"/>
          <w:szCs w:val="24"/>
        </w:rPr>
        <w:t xml:space="preserve"> in the GSE114007 dataset</w:t>
      </w:r>
    </w:p>
    <w:tbl>
      <w:tblPr>
        <w:tblpPr w:leftFromText="180" w:rightFromText="180" w:vertAnchor="text" w:horzAnchor="page" w:tblpX="1420" w:tblpY="606"/>
        <w:tblOverlap w:val="never"/>
        <w:tblW w:w="9705" w:type="dxa"/>
        <w:tblLayout w:type="fixed"/>
        <w:tblLook w:val="0000"/>
      </w:tblPr>
      <w:tblGrid>
        <w:gridCol w:w="1261"/>
        <w:gridCol w:w="4439"/>
        <w:gridCol w:w="1800"/>
        <w:gridCol w:w="1155"/>
        <w:gridCol w:w="1050"/>
      </w:tblGrid>
      <w:tr w:rsidR="00F323A5" w:rsidRPr="005461A6" w:rsidTr="009960B0">
        <w:trPr>
          <w:trHeight w:val="285"/>
        </w:trPr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/>
              </w:rPr>
              <w:t>Name</w:t>
            </w:r>
          </w:p>
        </w:tc>
        <w:tc>
          <w:tcPr>
            <w:tcW w:w="4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/>
              </w:rPr>
              <w:t>Descrip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/>
              </w:rPr>
              <w:t>log2FoldChange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/>
              </w:rPr>
              <w:t>pval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/>
              </w:rPr>
              <w:t>up/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POSTN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periost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.48718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.05E-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OL1A1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ollagen type I alpha 1 cha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.77917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76E-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HBB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hemoglobin subunit be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.61444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.09E-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PENK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proenkephal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70304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.23E-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LRRC15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leucine rich repeat containing 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56682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84E-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MTN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melot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44099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88E-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SPM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ssembly factor for spindle microtubu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36022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94E-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GFBI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ransforming growth factor beta induc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16153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64E-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RIA2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lutamate ionotropic receptor AMPA type subunit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11684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55E-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T6GALNAC5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T6 N-acetylgalactosaminide alpha-2,6-sialyltransferase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11620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12E-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NFSF15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NF superfamily member 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09265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.57E-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OP2A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DNA topoisomerase II alph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99197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00E-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KI67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arker of proliferation Ki-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87517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24E-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NFAIP6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NF alpha induced protein 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87023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9.74E-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HY1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hy-1 cell surface antig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82357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49E-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DKN1A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yclin dependent kinase inhibitor 1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2.99242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9.48E-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JUN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Jun proto-oncogene, AP-1 transcription factor subun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03509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.38E-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LC38A3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olute carrier family 38 member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06206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51E-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IK1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alt inducible kinase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08489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35E-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SRNP1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ysteine and serine rich nuclear protein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14908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.55E-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AFF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AF bZIP transcription factor 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16046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42E-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ISH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ytokine inducible SH2 containing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2956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94E-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TF3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ctivating transcription factor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4767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00E-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ELF3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E74 like ETS transcription factor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48265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01E-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DDIT4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DNA damage inducible transcript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48338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.71E-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FOSB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FosB proto-oncogene, AP-1 transcription factor subun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50434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.58E-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KIT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KIT proto-oncogene, receptor tyrosine kin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53080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20E-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HILPDA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hypoxia inducible lipid droplet associa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8141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30E-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DM</w:t>
            </w:r>
          </w:p>
        </w:tc>
        <w:tc>
          <w:tcPr>
            <w:tcW w:w="4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drenomedull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4.26940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.90E-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ND1</w:t>
            </w:r>
          </w:p>
        </w:tc>
        <w:tc>
          <w:tcPr>
            <w:tcW w:w="443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Rho family GTPase 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5.122890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44E-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</w:tbl>
    <w:p w:rsidR="00F323A5" w:rsidRDefault="00F323A5" w:rsidP="00F323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23A5" w:rsidRDefault="00F323A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F323A5" w:rsidRDefault="00F323A5" w:rsidP="00F323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61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5461A6">
        <w:rPr>
          <w:rFonts w:ascii="Times New Roman" w:hAnsi="Times New Roman" w:cs="Times New Roman"/>
          <w:b/>
          <w:bCs/>
          <w:sz w:val="24"/>
          <w:szCs w:val="24"/>
        </w:rPr>
        <w:t xml:space="preserve">Top 15 up- and down-regulated </w:t>
      </w:r>
      <w:r>
        <w:rPr>
          <w:rFonts w:ascii="Times New Roman" w:hAnsi="Times New Roman" w:cs="Times New Roman"/>
          <w:b/>
          <w:bCs/>
          <w:sz w:val="24"/>
          <w:szCs w:val="24"/>
        </w:rPr>
        <w:t>DEGs</w:t>
      </w:r>
      <w:r w:rsidRPr="005461A6">
        <w:rPr>
          <w:rFonts w:ascii="Times New Roman" w:hAnsi="Times New Roman" w:cs="Times New Roman"/>
          <w:b/>
          <w:bCs/>
          <w:sz w:val="24"/>
          <w:szCs w:val="24"/>
        </w:rPr>
        <w:t xml:space="preserve"> in the GSE169077 dataset</w:t>
      </w:r>
    </w:p>
    <w:tbl>
      <w:tblPr>
        <w:tblpPr w:leftFromText="180" w:rightFromText="180" w:vertAnchor="text" w:horzAnchor="page" w:tblpX="1420" w:tblpY="606"/>
        <w:tblOverlap w:val="never"/>
        <w:tblW w:w="9705" w:type="dxa"/>
        <w:tblLayout w:type="fixed"/>
        <w:tblLook w:val="0000"/>
      </w:tblPr>
      <w:tblGrid>
        <w:gridCol w:w="1261"/>
        <w:gridCol w:w="4517"/>
        <w:gridCol w:w="1722"/>
        <w:gridCol w:w="1155"/>
        <w:gridCol w:w="1050"/>
      </w:tblGrid>
      <w:tr w:rsidR="00F323A5" w:rsidRPr="005461A6" w:rsidTr="009960B0">
        <w:trPr>
          <w:trHeight w:val="285"/>
        </w:trPr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/>
              </w:rPr>
              <w:t>Name</w:t>
            </w:r>
          </w:p>
        </w:tc>
        <w:tc>
          <w:tcPr>
            <w:tcW w:w="4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/>
              </w:rPr>
              <w:t>Description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/>
              </w:rPr>
              <w:t>log2FoldChange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/>
              </w:rPr>
              <w:t>pval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/>
              </w:rPr>
              <w:t>up/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OL1A1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ollagen type I alpha 1 chai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85416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95E-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HLA-DRA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ajor histocompatibility complex, class II, DR alph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82950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20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T1X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etallothionein 1X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6749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15E-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MP13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atrix metallopeptidase 1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57792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.13E-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OL1A2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ollagen type I alpha 2 chai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51788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5.26E-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XCL8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-X-C motif chemokine ligand 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32732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83E-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OL9A1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ollagen type IX alpha 1 chai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23318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08E-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BMP1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bone morphogenetic protein 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20580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92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EIF3F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eukaryotic translation initiation factor 3 subunit 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16466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13E-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POSTN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periosti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11473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70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ERPINF1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erpin family F member 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99144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69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LOX5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rachidonate 5-lipoxygenas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97783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43E-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EPHB2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EPH receptor B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97736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99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XRA5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atrix remodeling associated 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93715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82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SX2IP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SX family member 2 interacting protei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87066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32E-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5461A6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up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XNIP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hioredoxin interacting protei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2.979617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19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LC7A8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olute carrier family 7 member 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09131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8.16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PM6B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glycoprotein M6B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10386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.84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FKBP5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FK506 binding protein 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10513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06E-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DM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adrenomedulli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1350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77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AOA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monoamine oxidase 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13753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65E-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PDE2A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phosphodiesterase 2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19267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3.72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AA2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serum amyloid A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23587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.24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PDK4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pyruvate dehydrogenase kinase 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28085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4.36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PCK1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phosphoenolpyruvate carboxykinase 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51087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16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YP4B1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cytochrome P450 family 4 subfamily B member 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57174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6.52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HILPDA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hypoxia inducible lipid droplet associate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5784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2.15E-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MOD1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ropomodulin 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63228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78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SC22D3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TSC22 domain family member 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3.66516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1.03E-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  <w:tr w:rsidR="00F323A5" w:rsidRPr="005461A6" w:rsidTr="009960B0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DDIT4</w:t>
            </w:r>
          </w:p>
        </w:tc>
        <w:tc>
          <w:tcPr>
            <w:tcW w:w="451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DNA damage inducible transcript 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-4.248074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/>
              </w:rPr>
            </w:pPr>
            <w:r w:rsidRPr="005461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/>
              </w:rPr>
              <w:t>7.82E-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F323A5" w:rsidRPr="005461A6" w:rsidRDefault="00F323A5" w:rsidP="009960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</w:pPr>
            <w:r w:rsidRPr="005461A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/>
              </w:rPr>
              <w:t>down</w:t>
            </w:r>
          </w:p>
        </w:tc>
      </w:tr>
    </w:tbl>
    <w:p w:rsidR="00F323A5" w:rsidRDefault="00F323A5" w:rsidP="00F323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850D0" w:rsidRDefault="009850D0"/>
    <w:sectPr w:rsidR="009850D0" w:rsidSect="007B2501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34488"/>
      <w:docPartObj>
        <w:docPartGallery w:val="Page Numbers (Bottom of Page)"/>
        <w:docPartUnique/>
      </w:docPartObj>
    </w:sdtPr>
    <w:sdtEndPr/>
    <w:sdtContent>
      <w:p w:rsidR="00C46E2D" w:rsidRDefault="00F323A5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F323A5">
          <w:rPr>
            <w:noProof/>
            <w:lang w:val="zh-CN"/>
          </w:rPr>
          <w:t>1</w:t>
        </w:r>
        <w:r>
          <w:fldChar w:fldCharType="end"/>
        </w:r>
      </w:p>
    </w:sdtContent>
  </w:sdt>
  <w:p w:rsidR="00C46E2D" w:rsidRDefault="00F323A5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323A5"/>
    <w:rsid w:val="009850D0"/>
    <w:rsid w:val="00F323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3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323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F323A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6</Words>
  <Characters>3801</Characters>
  <Application>Microsoft Office Word</Application>
  <DocSecurity>0</DocSecurity>
  <Lines>31</Lines>
  <Paragraphs>8</Paragraphs>
  <ScaleCrop>false</ScaleCrop>
  <Company/>
  <LinksUpToDate>false</LinksUpToDate>
  <CharactersWithSpaces>4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-1改</dc:creator>
  <cp:keywords/>
  <dc:description/>
  <cp:lastModifiedBy>HY-1改</cp:lastModifiedBy>
  <cp:revision>2</cp:revision>
  <dcterms:created xsi:type="dcterms:W3CDTF">2023-12-27T01:59:00Z</dcterms:created>
  <dcterms:modified xsi:type="dcterms:W3CDTF">2023-12-27T01:59:00Z</dcterms:modified>
</cp:coreProperties>
</file>